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2396D" w14:textId="247112D2" w:rsidR="009C1A67" w:rsidRDefault="009C1C4D">
      <w:r>
        <w:t>Supplementary Material:</w:t>
      </w:r>
    </w:p>
    <w:p w14:paraId="1C481D20" w14:textId="5D0C5129" w:rsidR="0005355B" w:rsidRDefault="000D4128" w:rsidP="0005355B"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7001D4DD" wp14:editId="48899402">
                <wp:simplePos x="0" y="0"/>
                <wp:positionH relativeFrom="column">
                  <wp:posOffset>552450</wp:posOffset>
                </wp:positionH>
                <wp:positionV relativeFrom="paragraph">
                  <wp:posOffset>314325</wp:posOffset>
                </wp:positionV>
                <wp:extent cx="4829175" cy="4130040"/>
                <wp:effectExtent l="0" t="0" r="9525" b="3810"/>
                <wp:wrapTopAndBottom/>
                <wp:docPr id="1657322388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29175" cy="4130040"/>
                          <a:chOff x="0" y="0"/>
                          <a:chExt cx="4829175" cy="4130040"/>
                        </a:xfrm>
                      </wpg:grpSpPr>
                      <pic:pic xmlns:pic="http://schemas.openxmlformats.org/drawingml/2006/picture">
                        <pic:nvPicPr>
                          <pic:cNvPr id="48707992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29175" cy="3667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737950069" name="Text Box 1"/>
                        <wps:cNvSpPr txBox="1"/>
                        <wps:spPr>
                          <a:xfrm>
                            <a:off x="0" y="3724275"/>
                            <a:ext cx="4829175" cy="40576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AB1DCA3" w14:textId="4B32681C" w:rsidR="000D4128" w:rsidRPr="00CB141A" w:rsidRDefault="00093436" w:rsidP="000D4128">
                              <w:pPr>
                                <w:pStyle w:val="Caption"/>
                                <w:jc w:val="center"/>
                                <w:rPr>
                                  <w:noProof/>
                                  <w:sz w:val="22"/>
                                  <w:szCs w:val="22"/>
                                </w:rPr>
                              </w:pPr>
                              <w:r>
                                <w:t xml:space="preserve">Supplementary </w:t>
                              </w:r>
                              <w:r w:rsidR="000D4128">
                                <w:t xml:space="preserve">Figure </w:t>
                              </w:r>
                              <w:r w:rsidR="000D4128">
                                <w:fldChar w:fldCharType="begin"/>
                              </w:r>
                              <w:r w:rsidR="000D4128">
                                <w:instrText xml:space="preserve"> SEQ Figure \* ARABIC </w:instrText>
                              </w:r>
                              <w:r w:rsidR="000D4128">
                                <w:fldChar w:fldCharType="separate"/>
                              </w:r>
                              <w:r w:rsidR="000D4128">
                                <w:rPr>
                                  <w:noProof/>
                                </w:rPr>
                                <w:t>1</w:t>
                              </w:r>
                              <w:r w:rsidR="000D4128">
                                <w:rPr>
                                  <w:noProof/>
                                </w:rPr>
                                <w:fldChar w:fldCharType="end"/>
                              </w:r>
                              <w:r w:rsidR="000D4128">
                                <w:t>. Survival of Control and Visual Countermeasure groups from Lonner et al., 2023</w:t>
                              </w:r>
                              <w:r w:rsidR="000D4128">
                                <w:rPr>
                                  <w:noProof/>
                                </w:rPr>
                                <w:t xml:space="preserve"> in comparison with Anticipatory Cues experimental group from present manuscript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001D4DD" id="Group 2" o:spid="_x0000_s1026" style="position:absolute;margin-left:43.5pt;margin-top:24.75pt;width:380.25pt;height:325.2pt;z-index:251658240" coordsize="48291,413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RjiuxgAwAADwgAAA4AAABkcnMvZTJvRG9jLnhtbKRVTW/jNhC9F+h/&#10;IHjfyHI+vBbiLNykCRZId40mxZ5pirKIlUiWpC2nv75vKCmukxTb3R4sD8nh8M2bN+Tlh33bsJ3y&#10;QVuz4PnJhDNlpC212Sz4H4+3795zFqIwpWisUQv+pAL/cPXzT5edK9TU1rYplWcIYkLRuQWvY3RF&#10;lgVZq1aEE+uUwWJlfSsihn6TlV50iN422XQyucg660vnrVQhYPamX+RXKX5VKRk/V1VQkTULDmwx&#10;fX36rumbXV2KYuOFq7UcYIgfQNEKbXDoc6gbEQXbev0qVKult8FW8UTaNrNVpaVKOSCbfPIimztv&#10;ty7lsim6jXumCdS+4OmHw8pPuzvvHtzKg4nObcBFGlEu+8q39A+UbJ8oe3qmTO0jk5g8ez+d57Nz&#10;ziTWzvLTyeRsIFXWYP7VPln/+o2d2XhwdgTHaVngN3AA6xUH39YKdsWtV3wI0v6nGK3wX7fuHcrl&#10;RNRr3ej4lKSHwhAos1tpufL9AHSuPNMlETObzObzac6ZES2UDy86nOWkOdpIvv1OQZndW/k1MGOv&#10;a2E2ahkctIuOIu/s2D0Nj45dN9rd6qahapE9JAidv9DJGxz1GryxctsqE/um8qpBrtaEWrvAmS9U&#10;u1ZIyn8sEyBRBC9/B8DUPiF6FWVNh1cAMcyjjs8LCfEBJKUTIDm27n6zJbgR22hT+3y35E4vLmb5&#10;9DyxNAoHdPoQ75RtGRmADaQpvNjdB8IMbKMLoTaWyEu5NOZoAo40k/AT4sFEAtQtuLLCyDVGr9j+&#10;rq58qIVTQElhDzLKZ6ez+Tkuuvmoo0dqvV/svhfS4E0NzOIe04NkaL4HfGDlqI9PZ9OzKRo3Zf12&#10;N0/OZxf/k9lgG12OyiTKrxvPdgKXcVfrqIayHXn9SwUOCZEV9+s9kJO5tuUTkvcWhcYNH5y81Tjo&#10;XoS4Eh6XOSbxQMXP+FSN7RbcDhZntfV/vTVP/qgmVjnr8DgsePhzK+jmaD4a1JlektHwo7EeDbNt&#10;ry1SROsDTTKxwcdmNCtv2y94t5Z0CpaEkThrweNoXsf+icK7J9VymZz6C+jePDhcW3mSMxH6uP8i&#10;vBuEHlHIT3ZUkihe6L33JYEHt0TL3erUDAcWIW8aQNXJSq8OrKNn7Z/j5HV4x6/+BgAA//8DAFBL&#10;AwQUAAYACAAAACEAm6nX7jgiAAAouAAAFAAAAGRycy9tZWRpYS9pbWFnZTEuZW1m7F0NdBTXeX2z&#10;u5pdaVewWvQLi1gk9LcSkkCAxEoOi7Q0SkqKfxbXAZOsYkxwnICPZYOJrVY2lNohphFNo+DatdMQ&#10;r4NTlGCT+NjKAeOUpsSkahscXNVYLQknxzZBabbOj1Lod9+bh0bDSlqtdqU9Op5znu7M7Mz3Zu77&#10;7nvfm3lvpDDGPktp6OrVq7+j9L6ZMYWSXHpKGHvezZhnzcf+iH5h5S8x9kcWxtKGD+GL385Yp5Ux&#10;l8LY9wy/3VhtYedOmxgZYFWUPJTIXKXiVxiZZk5KJueJfjqVndASjn2AiWvDsbV+Ez/Owi12rir0&#10;pzGHZt/rZ2wRYb72m7ZbWw+eJEsnC/3qteMz/OyEzJdu+SryPcBWsc3mfzAtpHUbpU9RwvH4DbaR&#10;yN4NOtvX1k2UypjIH8djIbMcS3R25DrZ77yVsJbSJu23V4nzIybBa1+ak9KA19mEhHXntXOJ4k65&#10;Tkun7tpWa1mPWMe1gcs9TPAJLgv96de4sPmZaRlhOY6lMsC+R7Xfnj98eBXO53a030ppsfkVs+Qb&#10;+/kxIXD4ngk84oZyqGydTJaXsC95MHJFJjnquVpLaTOl27XtTzDBj9yGi2L7I2yDZgWLsezHXrKZ&#10;yC+dievBOsotlvLG9dynrWPB8bWUgkz4NxbcM3wJSdHuVv5mXJDvESClVzR8x7At+UGec3TrRr+C&#10;xoy8oRxOkU+dIl/q52nAq/cpaU/vpwbfH9W/JHdYJKeZbGrKUK8F+Dny9DPh5/BTcOFhOj+ljfXr&#10;u1oYawwIfKh5LH/V86v3y0va9mUm7kFuz0S/RB0F/9up4VnD9kT80sgb+O6bNeDtm+VkF3maOr9M&#10;ZhnG45fPH36T+6XA+PyyQxHbf66Ie5DbM9EvXwZS+qWGzxu2J+KXRt7Ad3/egLc/z8kGeZo6v0xm&#10;GRr9MkCpgQ37Ja7d2K4HTO+ZAqax2/XR/HGWSWw7TeLa5fZM9Mf7gZTe0vBPDdsT8Ucjb+D7omfA&#10;e9HjZEM8TZ0/JrMM46onvcsDvJ7kGF89+bR2D1/T7kluz0S/NMaRxjhzIn5p5A18D1YMeAcrnEz1&#10;Ik2dXyazDOOLKz/O/VJgfH5Zg/434RKtPyi3Z6JfGuNIY5w5Eb808ga+h5YOeIeWOpmzDmnq/DKZ&#10;ZRhP+/2++T3T++b42u8T2rWf1O5Fbs9EfzTGj8b4ciL+aOQNfKtNA161ycnm8TR1/pjMMozXH/Gs&#10;KB5/RB3xDybxvKzHNLx9p1ncz0zyR33sGC22nIg/GnkD386md719aUhveJ1Nb0yZPyazDONpt1ln&#10;R+Cb80vJdV0tHOP0y49r97RRuydsz1S/HO0ZJWLLifql5O32a375QklfGtJTJc6mp0qm0i+TVYbx&#10;+uVNjVncLznG6Zeqdk827Z6wPVP9crRnlLjvifqlnjfhl5/39KUh3elxNt3pmUq/TFYZxuuXke/8&#10;tgV+yTFOvzyqiHt6URnenql+OdozSsSYE/VLydsxRfrl6nl9aUhV85xNVfOm0i+TVYbx+uWaSz/m&#10;fskxTr/8pHZPbdo9YXumx5fGZ5WINyfql3rehF+m5/alIf06x9n065yp9MtklWG8fvmV8m9wv+QY&#10;p1/atXvK1O4J2zM9voz2TnyifqnnTfhln7MvDekVp7PpFedU+mWyyjBev/zxP+3gfskxTr98iYl7&#10;Qlsmt2d6fIn71G8j3pyoX+p5E375VXtfGtIjdmfTI/ap9MtklWG8fnnPh4q5X3KM0y+BuKctuu2Z&#10;Hl8an1ki3pyoX+p5E375SbUvDemjqrPpo+pU+mWyyjBevyz5zNPN8EuOcfplFhP3BO7k9kz0y7eA&#10;LPqzS+BE/VLPm/DLUqUvDSlLcTZlKVPpl8kqQ6NfPkTpHib90mRqYIIP+CUO+qJ2HsZq4v5k+cnf&#10;S0tLr441XhPP4o1+jN9j8ZlPMvGsH/cMxCKRmRSWo63K8Z1ykfeI8+R6GhmHXyDPjZS+RRm8Rgd8&#10;2yTy6tPGw+rLWM9VLOUqtYl8Y31XgfGs0d6dpQJHpLGr4AjHCI6cDOOFE8lRTPUi1Yd47w188CcN&#10;1z2nTAWuvm4S9vX+1Jd2a0L9KRau9GNPU5Gr95jgapANc9U/a8DbP2vqudKPh0xFrh5SBFedyjBX&#10;F/MGvBfzpp4raoECQoNZgVTkKtMkuMoyDXM16BnwDnqmwa9048dSkau/07j6ex1XQxUD3qGK6aiv&#10;hsc0pSJX1WbB1VJdrKDWDXjVumnQIPUPuAYJU5Gr4xpX+rhKzDGajvoKMcNDzbwvdftfXdeXmm6u&#10;ZHwF+/gNeYl5WX875fGVnKcCTEWu3mOCq0HtN+TVP8tJaeq5knMngKnIFWIGcIWYQXJ1Mc9Jaeq5&#10;EjEDNJgVSEWuEDOAK8QMkqtBj5PSNPiVNtYcmIpcIWYAV4gZJFdDFU5K01FfifHPwFTkCjEDuELM&#10;ILlS65yUpkGDPGYgDeLZYgpyhZhBPmeQXOEZg7MpsVwNUPoJE1x5/eL8fHGe4fnZy6TB6oDNb1Zr&#10;mThOPOvyrIYtudA9sNXsZvYR+otysPkt1lbCJu14SwhHvftx3SmjLCOf2bn95s5lTFw/nq2hjFT+&#10;i+8kY/V+edxO1sZ2sDtZJatlLibulYr22rNFlEOuto59N1O6RxF8/BwPT3XLl3Ai4zzT3dzL7iLb&#10;n9Uf8MES87J5B398PcLvg0w8Y62m9DI55z7CN02ivC405K9mnfmra2j9JyZR1vAn/QJ9YLmNjSz3&#10;bNqeTWmWlrCOJPPOZOIZ74uUnmPj+/7hw59rEb6fOF9GHYF6SfoyfIyx20bx5SX8nUAs/mzk9wEm&#10;vgsBfouU6/l9iQl+kf9o/N7Orr+WaBxLjJfn573Hp5nnpZPi+cOK4PloFJ5blYnyjGvpXJUMntkJ&#10;c2B6ea6bFM/nNJ5bTNfz/OaEeRbXkhR/fqdsmnleNime7zIJnsGnkefPaPtj51lcSzJ4Xp+zdpp5&#10;Xj4pnn+n8bzZfD3Pv58wz+JaklJv+O/ReE5LCs+IHcfmecWkeP6CWfD8v1F43meeKM/iWibC8y8o&#10;/Scbn2cr1c/rc+qjxNq148TaasLKBTZqmSgXxF4Z/JfHT7LO2/3yuCBFxJ8jLjwUlX+O1rexipjK&#10;plxbx73czIbj7wtXP4i/k7WMFn8/Sumfiee3yfdvonTVoAv8hjoI5T+aLkLc1vW+kMVE3I4ydzIx&#10;fgV2sI392Idto062MvGtovH7pOIbYxP9LhZ+x/FILIa+Pc4BYpEYS98e50Xr2+ufcX/bJPLq4+/F&#10;nQnp2yNf8Bhg4nrHGmcx2hzl6eZI//xDciS/y5ZIjuDTfhbbOIucI3M5pqI/YdwOdKP3p41qYsbt&#10;TJQrzOUEV9HmdKYCV7dpXG26xtVzJRvV50bMd5wqrjC/EFxFm2eYClylaVylX+Nqu2ejut0zHVxh&#10;zhu4ijb3LRW4+o4iuPquIrmqn7dRrR8xL2yquMI8LHAVbT5WKnD1CY2rT13j6krORvXKiLlKU8UV&#10;5gaBq2hzhFKBqwyNq1nXuDrl3Kieck4HV5ivAq6izVtJBa6+xwRXmLckuHrcvlF9fMScjqniCnMo&#10;wFW0uRSpwNUdTHD1aZhi4CqoblSDI+YZTBVXGNcPrqKN708FrpxMcJUNUwxcuZWNqnvE2Pcp4Uob&#10;6/Rg8EGOqcbVd83XjyFH3L63cRpiUe37IuAqFWNRcIVYFFzJWNTZ9FzJ3sZpiEW1b16Aq1SMRcEV&#10;YlFwJWNRZ9N2z97GaYhFte8wgKtUjEXBFWJRcCVjUWdT/by9jdMQi2rfBgBXqRiLgivEouBKxqLO&#10;pis5exunIRbV5quDq1SMRcEVYlFwJWNRZ9Mp597GaYhFtTnU4CoVY1FwhVgUXMlY1Nn0uH1v4zTE&#10;otq8XnCVirEouEIsCq5kLOpsCqp7G6chFtXmmoKrVIxFwZWTCa6yYYqBK7eytzGxseg5Sq+zWMbG&#10;HGpmnZVxjAtL3DtEWY7yHSIvSzb4KvNveFUeh9EULibukYp0wu+mPhgblrxltHdTt1FaxsQY25sI&#10;v28a+W4Kv71kEuUNn9Iv8t3UjUyUPd7HIsk8Mpl41/QcpSdZbH7+zadyyc+tSfFb+FE0v8XolFj8&#10;djTuPqpxh7EcRu42x8Ad8k8Edze9ohB3tqRwB+eJxh1GnEyGu98ogrvcKNxhbPx43CH/RHAX+c6b&#10;LTZ/elK4wzcLonGHUSST4e7rGncnleu5+74yPnfIPxHcrbnU0zLVmsXIkMlwd6PG3fYo3H0mBu6Q&#10;fyK4+0r5XuIuIync4b1/NO7qJ8ndH5jgbl4U7nJj4A75J4K7H/9Tw5RrtmGS3H2TCe5+qJ2v5+41&#10;Lc+xuEP+ieBu4KHTzTa/PSnc2Vl07lZOkrv1THB3n3a+nrvtWp5jcYf8R+PuW5SeYbFx9+XnHl9t&#10;8zsSxl0tE/mBO3nfdMcn9dxhRDiOi4e/kLYP/NxIaaF2vuQPv7m140fjD3bENTQGwN9o4+8sZPi3&#10;7Hoeq7/f+AIdchz3j/VvHX5n9fvHn2+ZzvF38CvYBO8qYR4/rPA11qCelMfdwu6nnscO6nvs4L0P&#10;DzF4J+25g/5uI09so960GJFVwipYbOVTrq0b+z9ybN4es0gf9H8St4zW/0HC/we9oAgNvG9o01Bu&#10;ct9YdcstTHyXSW/z3zWbsG20KfeNZfN+Jp5D6G1irCBswrbRptw3ls17mRgPqLf5smYTto025b6x&#10;bO6ge0ddoLeJZ+Kw2RvFptw3ls27WOdqaFJvM6zZhG2jTblvnOvkdZbe5kHN5jej2JT7xrLZxsRz&#10;K73Nv9ZswrbRptw3ls3Psr/lYzf1NvdpNmHbaFPuG8umh4mxoXqbD2g2YdtoU+4byyaS0ee3ajZh&#10;22hT7hvL5p3sep/HuwPYhG2jTblvbJ/vXG30+XWaTdg22pT7xrJ5B3uo2ehL+EgZbMK20abcN9F7&#10;r9FswrbRptw3ls1tUWyWaTZh22hT7hvL5n3sel/K02zCttGm3De2jq6/TqtmE7aNNuW+sWziObfR&#10;5m+YsAnbRpty3zhl1Gm0eVmzCdtGm3LfRLX5c80mbBttyn1j2USMYfT5H2k2YdtoU+4byybazrkG&#10;m69qNmHbaFPuG8smYqZo49PxzBFjHGIfn545xv969vpFf2T4t2f2ruDfDsQPy/Ccifbzlwse/BFj&#10;ZXbu9HC8/Mtqjlu23NDy+zutLeff+mOO69dv4Hjm9a0cA4GdLRdzV9Hvj3B8ouALHPFtE2BW11c5&#10;nnn9aY6P2cIcA4EjHFnnMY69r/Ry3Pmb1zjW1f2I4+Vt/8YR3/8Abrk4wLGo6Bci302XRb4H3xf5&#10;nv0/kc+jpgA/vlTlGPhBOseiT2VyxDcy+PlPZXPsbczn+MSb8zju3LmA4/qcYv4esO6F0sDGpu6W&#10;rJu8HC//cjHHM19cEvjX7Bda8B0J4GM/bOC4ZUsTx4DFz7Ho71s4Mv+HOZ5/66Mcex/8E/7++omC&#10;mznu/N76wMv/+E4LvrUArPv17YG8deZAVleI4+XqzRzPvP5pjs9/5m6Oj9m28/EVW569l2MgsINj&#10;0X/vEuMuOjsCXyxbEGDKJBY28p0V+S33USQ2iXdWldrqir3PyL18kfrAeXKd+kb8nZWTLgZf5UR7&#10;9AMKbFdTRsgU46deUt3K01a38pe2bsu29G7LrRndlhvs3ZYSh8vmyHTZIpT6Z7lsr8122Q47XbYD&#10;WS7bLpfLFprjsrVmu2w1OS5bXq7LdoXSxTyX7Uy+y3aswGV7cq7Ltmeey3a322W7Zb7L5it02YoW&#10;uGzpHpdtkNK5hS7b8SKXLVzssu1f5LLtKHncvqnUNntNmW12VbltdnbFbtcQpQve3a7TlbtdR6t2&#10;uw4u3u3qrN7t2lqz27Wu9kpO/ZIrOYVLdxWodbsKLtVF3GeXRdy9yyPuQysi7n31EXd7w3bPhpXb&#10;Pc2+7Z6Kxu0eZ9M7xZKbRLyf20wrt1lEHVToV6UthnqjgfZXWUS9gTgd9QZ0/WfL9nBdA6FrIHQN&#10;hK6B0DUQugZC10DoGghdA6FrIHQNhK6B0DXPh3TNjydd8/xI1/w80jXPl3TNzydd8/xJ19wO6Zpf&#10;B+ma2yNdN//ls1zXqy6d4roGQtdA6PrRd3/OdQ2EroHQNRC6BkLXQOgaCF0DoevW/1IC0DUQun7i&#10;I07+3TUgdH12eSHXNRC6BkLXQOgaCF3/5huVXNdA6BoIXQOh618caOBY25vG99/2tUstOA6I84Cw&#10;A4Tdo319LcgHiHyBuA4grguI6/zQb1/k9REQ9/H7vCf4fQFxn/kf6uT3DQQPQPACBE9A8AYEj0Dw&#10;CgTPl3PXcd6BKAcgyiXvYQ8vpycee7cZ5QZEOQJRrkCUMxDlDoQfAOEXQPgJEH7D7ZAf8fPJr/h5&#10;5Gf8ePI7IPwQCL8Ewk+B8FueP/kxz5f8mudHfs7zIb8HQgdAtHc8X2r/eL7UHvJ8qX0U5+3Ujt/a&#10;8ofarzejPQWifQWivQXq29+ddTfw9heI44E4Hwh73N/JPvdzyo/7N+UPxPVwXYxfuyd8eZiqiGy/&#10;wmNH1C8Uf3xM1jdoS+Q66qEyps0h0+ob2RbI+kw+59xMaRcb/l7zIdPw9kdo+8um6f/mNu4NC46v&#10;ZSJu9Gj7cM+Ie5Fi+eb2YSAlIOJq/fZONswPLKFfKrmS+ymfzlsJB5WRvH3DJJ61HHaGHQeywo5d&#10;rrAjNCfsaM0OO2pywo683LDjCqWLeWHHmfyw41hB2PHk3LBjz7yw42532HHL/LDDVxh2FC0IO9I9&#10;YccgpXMLw47jRWFHuDjs2L8o7NhR8ivnptIr2WvKrmRXlV/Jzq44nz9E6YL3fP7pyvP5R6vO5x9c&#10;fD6/s/p8/taa8/nrag+665ccdBcurfOodXWeS3VHis8uO1Lcu/xI8aEVR4r31R8pbm/IKNuwMqOs&#10;2ZdRVtGYUeZsWuN1Nn1pfkXj2YJm39mCDSvPFrQ3nC3YV9+Ye2hFY27v8sbcs8sacy/VNeaqdcdd&#10;hUuPu+qX3DF7Xe0ds7fWlDs6q8sdBxeXO45WlTtOV5Y7LnjLHUMV5Y5sSlXlrvQ1Za70TaWu9B0l&#10;Fer+RR3mcHGH+XhRh/ncwg7zoKfDnE6paEGH2VfYYb5lfof5bneHec+8DvOTczvMxwo6zGfyO8wX&#10;8zrMV3I7zHmUanI6zK3ZHebQnA7zLleH+UBWh/mws8P82uwOc/+sDnMks8PsoFTi6DDfYPcpt2b4&#10;lG3pPoplfFpME7FuS49Yb82IWG+wR6wljrDDkRl2RCj1zwo7XpsddujjAekT8A+9lmKJDfTPcqUu&#10;EPNNhQ71cQzikmdMwqaIS9J1ccmsCfWBlpT1xtUHAqIOBqIOBqIOBqIOFr8/whF1sDiuiyPqYHH8&#10;0xzRZoi+0xGOaFOAaGOAaHOAaIOAaJOAaKOAaLOAaMN434zaNCDaON5HozYPiDaQH09tIs+P2kh+&#10;HrWZPF9qQ/n51Kby/KmN5XaozeXXQW3wn4bsvE0Goo0Gos0Gog0Hok0Hoo0Hos3/qv3DPAYAIiYA&#10;IkYAImYAIoYAIqYAIsYAIuYAIgYBIiYBIkYBImYBIoYBIqbZtvFhHuMAEfMAEQMBERMBESNxHL/p&#10;Gn1hI/tAeCeUyD5Qb9kSuZcvE+kD/ZBF6wO5qf5wUz3iVm6wu5USh1txZLqVCKX+WW7ltdlu5bDT&#10;rRzI6rbscnVbQnO6La3Z3ZaanG5LXm635Qqli3ndljP53ZZjBd2WJ+d2W/bM67bc7e623DK/2+Ir&#10;7LYULei2pHu6LYOUzi3sthwv6raEi7st+xe9YdlR8oZlU+kbljVlb1iqyt+wZFe8YRmidMHbZTtd&#10;2WU7WtVlO7i4y9ZZ3WXbWtNlW1fbZatf0mUrXNplU+u6bJconV3WZetd3mU7tKLLtq9+raO9Ya1j&#10;w8q1jmbfWkdF41qHs2ntiDpvsn2gb6M+M0fvA+Ed1QNmUW+0YaeHMehZxGJHOELPQOgZCD0DoWcg&#10;9AyEnoHQMxB65rEe6RkIPfOYj/QMhJ758aRnnh/pmZ9Heub5kp75+aRnnj/pmdshPfPrID3/z9sB&#10;rmcg9AyEnoHQMxB6BkLPQOj5x3/zBa5nIPQMhJ6B0DMQegZCz0DoGQg9A6FnIPQMhJ6B0DMQegZC&#10;z7sqeriegdAzEHoGQs9A6FniD+aW8f1AHAfEeUDYAcIuEPlU/PRXzcgXiOsA4rqAuE4grhuI+wDi&#10;voC4TyDuGwgegOAFCJ6A4A0IHu999evN4BUInoHgHYhyAKJcgCgnIMoNfQGUI+8jULkCUc5AlDsQ&#10;fsD7DuQXQPgJ71uQ3wDhR/x88it+HvkZP578Dgg/5H0O8ksg/BQIv+X5kx/zfMmveX7k5zwf8nug&#10;bNeS3ccw9ieoLb/Wn9DrGHW07E/IWFzWq/p4WcYxGcpwHONRhrfxPBZ17Ez6Hz7rgUyMK8Ezdf02&#10;/seUPkYcqz/xjI4n8LZQEe8zDmRFrLtcEWtoTsTamh2x1uRErHm5EesVShfzItYz+RHrsYKI9cm5&#10;EeueeRHr3e6I9Zb5EauvMGItWhCxpnsi1kFK5xZGrMeLItZwccS6f9E2246SbbZNpdtsa8q22arK&#10;t9myK7bZhihd8LZnnq5szzxa1Z55cHF7Zmd1e+bWmvbMdbXtmfVL2jMLl7ZnqnXtmZconV3Wntm7&#10;vD3z0Ir2zH31qqu9QXVtWKm6mn2qq6JRdTmbkA6oFY0H1GbfAXXDygNqe8MBdV/9AfXQih5z7/Ie&#10;89llPeZLdT1mlVLh0h5z/ZIe87raHvPWmh5zZ3WP+eDiHvPRqh7z6coe8wVvj3moYpWSTamqfJWy&#10;pmyVsql0lbKjZJWyf9EqJVzsU44X+ZRzC33KoMenpFMqWuBTfIU+5Zb5PuVut0/ZM8+nPDnXpxwr&#10;8Cln8n3KxTyfciXXp+RRqsnxKa3ZPiU0x6fscvmoDffxtny8+B/riYj/k6mb2OP/2ROK/9tWNKRE&#10;/C/OOyLqTapXgahnef5U7wJRD/ProHoZyL+BjuuhehuIepznS/U6z5fqeZ4v1fs8H2oH+PHULvD8&#10;qJ24+dl5PF4Aoh0Bol0Bop0Bot0Boh0Col0Cop0Cot0Coh0Dol0Dop0Dot3DfCC0g0C0i0C0k3ye&#10;ELWbQLSjQLSrQLSzQLS7QLTDQLTLQLTTQLTbQLTjQLTrQLTzPF9q93m+FAfwfCku4PnK/0M4bksz&#10;xsJGxv+IvRMZ/zesQC06vEwk/t/KJhP/u6kOcVNd4qY6xU11i5vqGDfVNW6qc9xU97ipDnJTXeSm&#10;OslNdZOb6ig31VVuqrP609I9/WmDlM4t7E87XtSfFi7uT9u/qD9tR0l/2qbS/rQ1Zf1pVeX9adkV&#10;/WlDlC54g+rpyqB6tCqoHlwcVDurg+rWmqC6rjao1i8JqoVLg6paF1QvUTq7LKj2Lg9SHRykujhI&#10;dXKQ6uYg1dFBqquDKuZ0JTL+H1nXjIz/76P9W7V6owU7PYxBV32zNnNdAaErIHQFhK6A0BUQugJC&#10;V0DoCghdAaErIHQFhK6A0FXoz+7lugJCV0DoCghdAaErIHQFhK6A0BUQugJCV0DoCghdAaErIHQF&#10;hK54vqQrni/piudLuuL5kq4kKv8XbsZ+II4D4jwg7ABhF4h8gMgXiOsA4rqAuE4grhuI+wDivoC4&#10;TyDum+dLPPB8iReeL/HE8yXeeL7E49cefJbH4UDwDATvQJQDEOUCRDkBUW5AlCMQ5QpEOQNR7kD4&#10;AVDWt5OPhx8eEe9S2xXz83NZj0R7fo5xeLLdflG3/TbhITZzn5+/raHcfovF/vy8XBnJ2zFC6L9o&#10;QVtGuqctY5DSuYVtGceL2jLCxW0Z+xe1ZewoacvYVNqWsaasLaOqvC0ju6ItY4jSBW+r/XRlq/1o&#10;Vav94OJWe2d1q31rTat9XW2rvX5Jq71waatdrWu1X6J0dlmrvXd5q/3Qilb7vvpWe3tDq33DylZ7&#10;s6/VXtHYanc2IYWUisaQ0uwLKRtWhpT2hpCyrz6kHFoRUnqXh5Szy0LKpbqQolIqXBpS6peElHW1&#10;IWVrTUjprA4pBxeHlKNVIeV0ZUi54A0pQxVBilmDFLMGKWYNUswapJg1SDFrkGLWIMWsQYpZgxSz&#10;BilmDVL9H+TtwFQ9d06m/xrjzh8w8b+TxxuTs7PeFThy4onmkbEptRdMtMtoL/i3Tj0Ulz7w6xNv&#10;1xee8J8cPA7UDn+Vtldhm373Ay+favYvKe1YtXXXV/yX5/2LHwedeX2tn7ZPYJt+P4Hfr9UzD1/X&#10;P76qryNi0aCxHjH2m8frFwaYGIuxhonvfkK7uO+cRT2WeyjtX3Sr5VuEtpIey/FFFy3/sehDFCdk&#10;pLUQfoK2x/MhFmObbiw7m99pqtXOk32BTu14/K9Vfp7hHcFUl50+rgT6mLhn5B1L2Y0ZYxYNzw2P&#10;9RmzLM8lJsybo/bHJMZrxluek4nL9FzwsXJMzF8ZT5dbtpxqEXNXpleL6HdOVovR2vTxtPgXimiL&#10;/4awgGnjI/MjrIfSmfwn2buEHy6IsCv5VUpBwW6K89cpj+TvVp6i7eRpkcWsRdlfn04tYkmWFmPt&#10;78nyvJ8K4HcU2HxDGR5HGk95TocWH3u0MiDm4E2/FmMpw4no7FmT+L/h3zVhLoPg5i7vYvUfKV3w&#10;/iRNqVys3k5pTuVmtbqyl/Y9qnZ7e9Wj3s0j+q6T1dmXmXj+Jb9F8oFuRPl8hYx/jPCUSfwP9njL&#10;J5G6uZ2J+SSxjvfWP4vI8LMTbibiBIwrh7+E2T2mNuXTI/qFsXBubGfQb8Ki93+jz9cyMa9qqUnM&#10;wTpoEvMWPVZPscf6pYra+UhY90xqfCp4+hkT340Zn6cbW1goK8o3Y5zjzK9M3Fx0+GqV2ORz0TGP&#10;kS/PtLwqV1vYdj6P8l5C1BUuNqx53JcsY8wnwDr2yTLFfdzMhudP/kIWlrZ8CUbYB/MnE7GMNn/y&#10;AUp9lHwm8T2AoGnkPBD8ts4kygD+pV/kPBBo3+gHWUz0c5FwLjLHOvxVXgNt837pt5no68Zed8T/&#10;zkTOG4Ffe7T9/BhssJoWNuChKvbPBSrJfT4+kTkCyBNjJPH/nM4QtppEXs9Yb1v0jOO2RYmq11Ee&#10;fUzEuLHVUQVUR2UlrM6BT8IWLVfhQ7KN1Nc5t1JN0M7u1+Zzw/Pu576Hed34/xpt/Nd7ef8ulvrI&#10;qInXmeBgA5Fzik7Ec3KjJrabxLWNpgnoKvbrbHzByYQ2NF1c0wq0o9eS1BMQmsrW7ZfnSq0ZdQaN&#10;fZVNZE6WKa7xiKNrq1zTVnnSvp0az9gzqa07NG3xdyKMa6uUtFWaSG39kFIvi1VbC0lbroRpC77q&#10;F5tXoQv4FV902lrNPfQudgele8hD7yOvvZft4v57P3lqO4tPUy8yoanPEymPKeKdlFFTf2US1zSa&#10;pu5hsV2fkw3rRGoKGE0/WrmO0Bj2TV47c+J6lz+6dmo17dRepx30sxKpnYm8t5Xa2a1p59Fh7ZST&#10;dsoTqZ2HmPhfqKI/OCvm5y78+2cGbmGThdDP+KkJfQ2bCemnJur/PWwcE5usfl+s37VEHwXXjlJZ&#10;SBn8jMr/sEkch/4J+iXon6Cfkii+9fcMPW6m9ActPn+fRK2Yh7eHaN1kxjMcvIm6Ztugi7GXIiby&#10;g85R1m4mdIyyNvmH6xiUR7a2jt+x/v8AAAD//wMAUEsDBBQABgAIAAAAIQBai/Rr4QAAAAkBAAAP&#10;AAAAZHJzL2Rvd25yZXYueG1sTI/NTsMwEITvSLyDtUjcqBPoTxKyqaoKOFVItEiImxtvk6jxOord&#10;JH17zAlus5rVzDf5ejKtGKh3jWWEeBaBIC6tbrhC+Dy8PiQgnFesVWuZEK7kYF3c3uQq03bkDxr2&#10;vhIhhF2mEGrvu0xKV9ZklJvZjjh4J9sb5cPZV1L3agzhppWPUbSURjUcGmrV0bam8ry/GIS3UY2b&#10;p/hl2J1P2+v3YfH+tYsJ8f5u2jyD8DT5v2f4xQ/oUASmo72wdqJFSFZhikeYpwsQwU/mqyCOCMs0&#10;TUEWufy/oPgBAAD//wMAUEsDBBQABgAIAAAAIQCOIglCugAAACEBAAAZAAAAZHJzL19yZWxzL2Uy&#10;b0RvYy54bWwucmVsc4SPywrCMBBF94L/EGZv07oQkabdiNCt1A8YkmkbbB4kUezfG3BjQXA593LP&#10;Yer2ZWb2pBC1swKqogRGVjql7Sjg1l92R2AxoVU4O0sCForQNttNfaUZUx7FSfvIMsVGAVNK/sR5&#10;lBMZjIXzZHMzuGAw5TOM3KO840h8X5YHHr4Z0KyYrFMCQqcqYP3is/k/2w2DlnR28mHIph8Krk12&#10;ZyCGkZIAQ0rjJ6wKMgPwpuarx5o3AAAA//8DAFBLAQItABQABgAIAAAAIQCm5lH7DAEAABUCAAAT&#10;AAAAAAAAAAAAAAAAAAAAAABbQ29udGVudF9UeXBlc10ueG1sUEsBAi0AFAAGAAgAAAAhADj9If/W&#10;AAAAlAEAAAsAAAAAAAAAAAAAAAAAPQEAAF9yZWxzLy5yZWxzUEsBAi0AFAAGAAgAAAAhAARjiuxg&#10;AwAADwgAAA4AAAAAAAAAAAAAAAAAPAIAAGRycy9lMm9Eb2MueG1sUEsBAi0AFAAGAAgAAAAhAJup&#10;1+44IgAAKLgAABQAAAAAAAAAAAAAAAAAyAUAAGRycy9tZWRpYS9pbWFnZTEuZW1mUEsBAi0AFAAG&#10;AAgAAAAhAFqL9GvhAAAACQEAAA8AAAAAAAAAAAAAAAAAMigAAGRycy9kb3ducmV2LnhtbFBLAQIt&#10;ABQABgAIAAAAIQCOIglCugAAACEBAAAZAAAAAAAAAAAAAAAAAEApAABkcnMvX3JlbHMvZTJvRG9j&#10;LnhtbC5yZWxzUEsFBgAAAAAGAAYAfAEAADEq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48291;height:366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WWQygAAAOIAAAAPAAAAZHJzL2Rvd25yZXYueG1sRI/Na8JA&#10;FMTvgv/D8gRvuon1I0ZXsUqhp4IfB4+P7DMJyb4N2VVj//puodDjMDO/YdbbztTiQa0rLSuIxxEI&#10;4szqknMFl/PHKAHhPLLG2jIpeJGD7abfW2Oq7ZOP9Dj5XAQIuxQVFN43qZQuK8igG9uGOHg32xr0&#10;Qba51C0+A9zUchJFc2mw5LBQYEP7grLqdDcK3qvk4Oge2+sxe824mp2/3uy3UsNBt1uB8NT5//Bf&#10;+1MrmCaLaLFcTmL4vRTugNz8AAAA//8DAFBLAQItABQABgAIAAAAIQDb4fbL7gAAAIUBAAATAAAA&#10;AAAAAAAAAAAAAAAAAABbQ29udGVudF9UeXBlc10ueG1sUEsBAi0AFAAGAAgAAAAhAFr0LFu/AAAA&#10;FQEAAAsAAAAAAAAAAAAAAAAAHwEAAF9yZWxzLy5yZWxzUEsBAi0AFAAGAAgAAAAhAAhFZZDKAAAA&#10;4gAAAA8AAAAAAAAAAAAAAAAABwIAAGRycy9kb3ducmV2LnhtbFBLBQYAAAAAAwADALcAAAD+AgAA&#10;AAA=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top:37242;width:48291;height:40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6dOzAAAAOMAAAAPAAAAZHJzL2Rvd25yZXYueG1sRI/NTsMw&#10;EITvSH0Ha5G4IOpA/0PdqqpAAi5VQy+9reJtnBKvI9tpw9tjJCSOuzPz7exy3dtGXMiH2rGCx2EG&#10;grh0uuZKweHz9WEOIkRkjY1jUvBNAdarwc0Sc+2uvKdLESuRIBxyVGBibHMpQ2nIYhi6ljhpJ+ct&#10;xjT6SmqP1wS3jXzKsqm0WHO6YLClraHyq+isgt34uDP33enlYzMe+fdDt52eq0Kpu9t+8wwiUh//&#10;zX/pN53qz0azxSRhF/D7U1qAXP0AAAD//wMAUEsBAi0AFAAGAAgAAAAhANvh9svuAAAAhQEAABMA&#10;AAAAAAAAAAAAAAAAAAAAAFtDb250ZW50X1R5cGVzXS54bWxQSwECLQAUAAYACAAAACEAWvQsW78A&#10;AAAVAQAACwAAAAAAAAAAAAAAAAAfAQAAX3JlbHMvLnJlbHNQSwECLQAUAAYACAAAACEAiMenTswA&#10;AADjAAAADwAAAAAAAAAAAAAAAAAHAgAAZHJzL2Rvd25yZXYueG1sUEsFBgAAAAADAAMAtwAAAAAD&#10;AAAAAA==&#10;" stroked="f">
                  <v:textbox style="mso-fit-shape-to-text:t" inset="0,0,0,0">
                    <w:txbxContent>
                      <w:p w14:paraId="0AB1DCA3" w14:textId="4B32681C" w:rsidR="000D4128" w:rsidRPr="00CB141A" w:rsidRDefault="00093436" w:rsidP="000D4128">
                        <w:pPr>
                          <w:pStyle w:val="Caption"/>
                          <w:jc w:val="center"/>
                          <w:rPr>
                            <w:noProof/>
                            <w:sz w:val="22"/>
                            <w:szCs w:val="22"/>
                          </w:rPr>
                        </w:pPr>
                        <w:r>
                          <w:t xml:space="preserve">Supplementary </w:t>
                        </w:r>
                        <w:r w:rsidR="000D4128">
                          <w:t xml:space="preserve">Figure </w:t>
                        </w:r>
                        <w:r w:rsidR="000D4128">
                          <w:fldChar w:fldCharType="begin"/>
                        </w:r>
                        <w:r w:rsidR="000D4128">
                          <w:instrText xml:space="preserve"> SEQ Figure \* ARABIC </w:instrText>
                        </w:r>
                        <w:r w:rsidR="000D4128">
                          <w:fldChar w:fldCharType="separate"/>
                        </w:r>
                        <w:r w:rsidR="000D4128">
                          <w:rPr>
                            <w:noProof/>
                          </w:rPr>
                          <w:t>1</w:t>
                        </w:r>
                        <w:r w:rsidR="000D4128">
                          <w:rPr>
                            <w:noProof/>
                          </w:rPr>
                          <w:fldChar w:fldCharType="end"/>
                        </w:r>
                        <w:r w:rsidR="000D4128">
                          <w:t>. Survival of Control and Visual Countermeasure groups from Lonner et al., 2023</w:t>
                        </w:r>
                        <w:r w:rsidR="000D4128">
                          <w:rPr>
                            <w:noProof/>
                          </w:rPr>
                          <w:t xml:space="preserve"> in comparison with Anticipatory Cues experimental group from present manuscript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503F6A">
        <w:rPr>
          <w:b/>
          <w:bCs/>
        </w:rPr>
        <w:t>Supplementary Figure 1</w:t>
      </w:r>
    </w:p>
    <w:p w14:paraId="61EAA4DA" w14:textId="51EC603D" w:rsidR="004B2DD1" w:rsidRDefault="00503F6A" w:rsidP="0005355B">
      <w:pPr>
        <w:rPr>
          <w:b/>
          <w:bCs/>
        </w:rPr>
      </w:pPr>
      <w:r>
        <w:rPr>
          <w:b/>
          <w:bCs/>
        </w:rPr>
        <w:t>Supplementary Movie 1</w:t>
      </w:r>
    </w:p>
    <w:p w14:paraId="2D26C14D" w14:textId="4BB2E36E" w:rsidR="00503F6A" w:rsidRPr="00C63E75" w:rsidRDefault="00C63E75" w:rsidP="0005355B">
      <w:r>
        <w:t>The provided movie shows how the anticipatory visual cues are overlayed</w:t>
      </w:r>
      <w:r w:rsidR="00FF5594">
        <w:t xml:space="preserve"> on cues of present self-motions during passive motion in the Tilt Translation Sled. </w:t>
      </w:r>
      <w:r w:rsidR="00630D6B">
        <w:t xml:space="preserve">The stick </w:t>
      </w:r>
      <w:r w:rsidR="00FF5594">
        <w:t xml:space="preserve">figure tilts and translates </w:t>
      </w:r>
      <w:r w:rsidR="00630D6B">
        <w:t>one second ahead of the device’s motion.</w:t>
      </w:r>
    </w:p>
    <w:p w14:paraId="48670446" w14:textId="353FBC5F" w:rsidR="00B402EE" w:rsidRDefault="00B402EE" w:rsidP="0005355B"/>
    <w:sectPr w:rsidR="00B402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C4D"/>
    <w:rsid w:val="0005355B"/>
    <w:rsid w:val="00093436"/>
    <w:rsid w:val="000D4128"/>
    <w:rsid w:val="00116C4D"/>
    <w:rsid w:val="001914D8"/>
    <w:rsid w:val="00247FAE"/>
    <w:rsid w:val="002D45BC"/>
    <w:rsid w:val="002E3D2B"/>
    <w:rsid w:val="002E769F"/>
    <w:rsid w:val="003E0BBA"/>
    <w:rsid w:val="00410142"/>
    <w:rsid w:val="004B2DD1"/>
    <w:rsid w:val="004D080F"/>
    <w:rsid w:val="004D2533"/>
    <w:rsid w:val="00503F6A"/>
    <w:rsid w:val="00587B70"/>
    <w:rsid w:val="005A79BC"/>
    <w:rsid w:val="00630D6B"/>
    <w:rsid w:val="006939C0"/>
    <w:rsid w:val="006A6A72"/>
    <w:rsid w:val="006E61D5"/>
    <w:rsid w:val="0078159E"/>
    <w:rsid w:val="007F3B26"/>
    <w:rsid w:val="00966B9F"/>
    <w:rsid w:val="009C1A67"/>
    <w:rsid w:val="009C1C4D"/>
    <w:rsid w:val="00A05AAF"/>
    <w:rsid w:val="00A15528"/>
    <w:rsid w:val="00AB606A"/>
    <w:rsid w:val="00B2300F"/>
    <w:rsid w:val="00B35C93"/>
    <w:rsid w:val="00B402EE"/>
    <w:rsid w:val="00B440B4"/>
    <w:rsid w:val="00BD123D"/>
    <w:rsid w:val="00C63E75"/>
    <w:rsid w:val="00C72C8B"/>
    <w:rsid w:val="00D0251D"/>
    <w:rsid w:val="00D95817"/>
    <w:rsid w:val="00DE5CB0"/>
    <w:rsid w:val="00E36621"/>
    <w:rsid w:val="00F40491"/>
    <w:rsid w:val="00F46F5F"/>
    <w:rsid w:val="00FD1CD0"/>
    <w:rsid w:val="00FF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258E7"/>
  <w15:chartTrackingRefBased/>
  <w15:docId w15:val="{DE0429A7-704A-4872-A712-4F17546B2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1C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C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C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1C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C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C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C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C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C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C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C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C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1C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C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C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C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C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C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1C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1C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C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1C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1C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1C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1C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1C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C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C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1C4D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B402EE"/>
    <w:pPr>
      <w:tabs>
        <w:tab w:val="left" w:pos="384"/>
      </w:tabs>
      <w:spacing w:after="0" w:line="480" w:lineRule="auto"/>
      <w:ind w:left="384" w:hanging="384"/>
    </w:pPr>
  </w:style>
  <w:style w:type="paragraph" w:styleId="Caption">
    <w:name w:val="caption"/>
    <w:basedOn w:val="Normal"/>
    <w:next w:val="Normal"/>
    <w:uiPriority w:val="35"/>
    <w:unhideWhenUsed/>
    <w:qFormat/>
    <w:rsid w:val="000D412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2c16b9d-8c83-445e-a4f4-1fe3d2f43f13" xsi:nil="true"/>
    <lcf76f155ced4ddcb4097134ff3c332f xmlns="d78d2113-65a5-4361-97f3-da6d213e6f46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F03CEB43F416468D265F6F1B6BF930" ma:contentTypeVersion="19" ma:contentTypeDescription="Create a new document." ma:contentTypeScope="" ma:versionID="31036286a17bd459d580c84ecb8c0959">
  <xsd:schema xmlns:xsd="http://www.w3.org/2001/XMLSchema" xmlns:xs="http://www.w3.org/2001/XMLSchema" xmlns:p="http://schemas.microsoft.com/office/2006/metadata/properties" xmlns:ns2="d78d2113-65a5-4361-97f3-da6d213e6f46" xmlns:ns3="def7e2ad-337a-4e07-a84c-344620691281" xmlns:ns4="92c16b9d-8c83-445e-a4f4-1fe3d2f43f13" targetNamespace="http://schemas.microsoft.com/office/2006/metadata/properties" ma:root="true" ma:fieldsID="a911dc4bd2d82d34153b95c545ce8033" ns2:_="" ns3:_="" ns4:_="">
    <xsd:import namespace="d78d2113-65a5-4361-97f3-da6d213e6f46"/>
    <xsd:import namespace="def7e2ad-337a-4e07-a84c-344620691281"/>
    <xsd:import namespace="92c16b9d-8c83-445e-a4f4-1fe3d2f43f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8d2113-65a5-4361-97f3-da6d213e6f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2802cc5-2881-4dd7-9d75-38905e9cf7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f7e2ad-337a-4e07-a84c-34462069128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c16b9d-8c83-445e-a4f4-1fe3d2f43f13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5ea28913-4f2a-40ac-b043-84d59c69c809}" ma:internalName="TaxCatchAll" ma:showField="CatchAllData" ma:web="def7e2ad-337a-4e07-a84c-3446206912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FCBE34-2E3E-473D-95C5-C896D18AB387}">
  <ds:schemaRefs>
    <ds:schemaRef ds:uri="http://schemas.microsoft.com/office/2006/metadata/properties"/>
    <ds:schemaRef ds:uri="http://schemas.microsoft.com/office/infopath/2007/PartnerControls"/>
    <ds:schemaRef ds:uri="92c16b9d-8c83-445e-a4f4-1fe3d2f43f13"/>
    <ds:schemaRef ds:uri="d78d2113-65a5-4361-97f3-da6d213e6f46"/>
  </ds:schemaRefs>
</ds:datastoreItem>
</file>

<file path=customXml/itemProps2.xml><?xml version="1.0" encoding="utf-8"?>
<ds:datastoreItem xmlns:ds="http://schemas.openxmlformats.org/officeDocument/2006/customXml" ds:itemID="{9214EE48-D994-4F0A-8E78-838C1B5EB1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8d2113-65a5-4361-97f3-da6d213e6f46"/>
    <ds:schemaRef ds:uri="def7e2ad-337a-4e07-a84c-344620691281"/>
    <ds:schemaRef ds:uri="92c16b9d-8c83-445e-a4f4-1fe3d2f43f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D1E61B7-A34C-4908-81BD-AB555D5A5285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ded8b1b-070d-4629-82e4-c0b019f46057}" enabled="0" method="" siteId="{3ded8b1b-070d-4629-82e4-c0b019f4605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61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Lonner</dc:creator>
  <cp:keywords/>
  <dc:description/>
  <cp:lastModifiedBy>Taylor Lonner</cp:lastModifiedBy>
  <cp:revision>10</cp:revision>
  <dcterms:created xsi:type="dcterms:W3CDTF">2024-12-04T21:50:00Z</dcterms:created>
  <dcterms:modified xsi:type="dcterms:W3CDTF">2025-04-29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8"&gt;&lt;session id="HwAkQRsc"/&gt;&lt;style id="http://www.zotero.org/styles/nature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2FF03CEB43F416468D265F6F1B6BF930</vt:lpwstr>
  </property>
  <property fmtid="{D5CDD505-2E9C-101B-9397-08002B2CF9AE}" pid="4" name="MediaServiceImageTags">
    <vt:lpwstr/>
  </property>
</Properties>
</file>